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4AAD0" w14:textId="1D88AA66" w:rsidR="00AC1303" w:rsidRDefault="00AC1303" w:rsidP="00AC1303">
      <w:pPr>
        <w:spacing w:after="240" w:line="360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sz w:val="28"/>
          <w:szCs w:val="24"/>
        </w:rPr>
        <w:t>Supp</w:t>
      </w:r>
      <w:r w:rsidR="00FB0BF9">
        <w:rPr>
          <w:rFonts w:ascii="Times New Roman" w:eastAsia="Calibri" w:hAnsi="Times New Roman" w:cs="Times New Roman"/>
          <w:b/>
          <w:sz w:val="28"/>
          <w:szCs w:val="24"/>
        </w:rPr>
        <w:t>orting</w:t>
      </w:r>
      <w:r>
        <w:rPr>
          <w:rFonts w:ascii="Times New Roman" w:eastAsia="Calibri" w:hAnsi="Times New Roman" w:cs="Times New Roman"/>
          <w:b/>
          <w:sz w:val="28"/>
          <w:szCs w:val="24"/>
        </w:rPr>
        <w:t xml:space="preserve"> Information</w:t>
      </w:r>
    </w:p>
    <w:p w14:paraId="6BC9DB1B" w14:textId="77777777" w:rsidR="00AC1303" w:rsidRPr="00AC1303" w:rsidRDefault="00AC1303" w:rsidP="00AC1303">
      <w:pPr>
        <w:spacing w:after="240" w:line="360" w:lineRule="auto"/>
        <w:rPr>
          <w:rFonts w:ascii="Times New Roman" w:eastAsia="Calibri" w:hAnsi="Times New Roman" w:cs="Times New Roman"/>
          <w:b/>
          <w:sz w:val="28"/>
          <w:szCs w:val="24"/>
        </w:rPr>
      </w:pPr>
      <w:r w:rsidRPr="00AC1303">
        <w:rPr>
          <w:rFonts w:ascii="Times New Roman" w:eastAsia="Calibri" w:hAnsi="Times New Roman" w:cs="Times New Roman"/>
          <w:b/>
          <w:sz w:val="28"/>
          <w:szCs w:val="24"/>
        </w:rPr>
        <w:t>A human skeletal muscle cross-bridge model to characterize the role of metabolite accumulation in muscle fatigue</w:t>
      </w:r>
    </w:p>
    <w:p w14:paraId="39E78A14" w14:textId="4140885B" w:rsidR="00AC1303" w:rsidRPr="00AC1303" w:rsidRDefault="00AC1303" w:rsidP="00AC1303">
      <w:pPr>
        <w:rPr>
          <w:rFonts w:ascii="Times New Roman" w:eastAsia="Calibri" w:hAnsi="Times New Roman" w:cs="Times New Roman"/>
          <w:sz w:val="24"/>
          <w:szCs w:val="24"/>
        </w:rPr>
      </w:pPr>
      <w:r w:rsidRPr="00AC1303">
        <w:rPr>
          <w:rFonts w:ascii="Times New Roman" w:eastAsia="Calibri" w:hAnsi="Times New Roman" w:cs="Times New Roman"/>
          <w:sz w:val="24"/>
          <w:szCs w:val="24"/>
        </w:rPr>
        <w:t>John I. Hendry</w:t>
      </w:r>
      <w:r w:rsidRPr="00AC1303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AC130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C1303">
        <w:rPr>
          <w:rFonts w:ascii="Times New Roman" w:eastAsia="Calibri" w:hAnsi="Times New Roman" w:cs="Times New Roman"/>
          <w:color w:val="000000"/>
          <w:sz w:val="24"/>
          <w:szCs w:val="24"/>
        </w:rPr>
        <w:t>Muhammet Enes</w:t>
      </w:r>
      <w:r w:rsidR="00300D9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rol</w:t>
      </w:r>
      <w:r w:rsidRPr="00AC1303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,4</w:t>
      </w:r>
      <w:r w:rsidRPr="00AC1303">
        <w:rPr>
          <w:rFonts w:ascii="Times New Roman" w:eastAsia="Calibri" w:hAnsi="Times New Roman" w:cs="Times New Roman"/>
          <w:sz w:val="24"/>
          <w:szCs w:val="24"/>
        </w:rPr>
        <w:t>, Gwenael Layec</w:t>
      </w:r>
      <w:r w:rsidRPr="00AC1303">
        <w:rPr>
          <w:rFonts w:ascii="Times New Roman" w:eastAsia="Calibri" w:hAnsi="Times New Roman" w:cs="Times New Roman"/>
          <w:sz w:val="24"/>
          <w:szCs w:val="24"/>
          <w:vertAlign w:val="superscript"/>
        </w:rPr>
        <w:t>3,4</w:t>
      </w:r>
      <w:r w:rsidRPr="00AC130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C1303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Edward P. Debold</w:t>
      </w:r>
      <w:r w:rsidRPr="00AC1303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AC130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C1303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Shivendra G. Tewari</w:t>
      </w:r>
      <w:r w:rsidRPr="00AC1303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AC1303">
        <w:rPr>
          <w:rFonts w:ascii="Times New Roman" w:eastAsia="Calibri" w:hAnsi="Times New Roman" w:cs="Times New Roman"/>
          <w:sz w:val="24"/>
          <w:szCs w:val="24"/>
        </w:rPr>
        <w:t>, Anders Wallqvist</w:t>
      </w:r>
      <w:r w:rsidRPr="00AC1303">
        <w:rPr>
          <w:rFonts w:ascii="Times New Roman" w:eastAsia="Calibri" w:hAnsi="Times New Roman" w:cs="Times New Roman"/>
          <w:sz w:val="24"/>
          <w:szCs w:val="24"/>
          <w:vertAlign w:val="superscript"/>
        </w:rPr>
        <w:t>1,*</w:t>
      </w:r>
      <w:r w:rsidRPr="00AC1303">
        <w:rPr>
          <w:rFonts w:ascii="Times New Roman" w:eastAsia="Calibri" w:hAnsi="Times New Roman" w:cs="Times New Roman"/>
          <w:sz w:val="24"/>
          <w:szCs w:val="24"/>
        </w:rPr>
        <w:t>, and Venkat R. Pannala</w:t>
      </w:r>
      <w:r w:rsidRPr="00AC1303">
        <w:rPr>
          <w:rFonts w:ascii="Times New Roman" w:eastAsia="Calibri" w:hAnsi="Times New Roman" w:cs="Times New Roman"/>
          <w:sz w:val="24"/>
          <w:szCs w:val="24"/>
          <w:vertAlign w:val="superscript"/>
        </w:rPr>
        <w:t>1,2,*</w:t>
      </w:r>
    </w:p>
    <w:p w14:paraId="02A8F111" w14:textId="76EA2B16" w:rsidR="00AC1303" w:rsidRPr="00AC1303" w:rsidRDefault="00AC1303" w:rsidP="00AC1303">
      <w:pP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C13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AC1303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epartment of Defense Biotechnology High Performance Computing Software Applications Institute, </w:t>
      </w:r>
      <w:bookmarkStart w:id="0" w:name="_GoBack"/>
      <w:bookmarkEnd w:id="0"/>
      <w:r w:rsidR="00FC0C07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efense Health Agency Research &amp; Development, </w:t>
      </w:r>
      <w:r w:rsidRPr="00AC1303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Medical Research and Development Command, Fort Detrick, MD 21702, USA</w:t>
      </w:r>
    </w:p>
    <w:p w14:paraId="2634DDD0" w14:textId="77777777" w:rsidR="00AC1303" w:rsidRPr="00AC1303" w:rsidRDefault="00AC1303" w:rsidP="00AC1303">
      <w:pP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C13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AC1303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The Henry M. Jackson Foundation for the Advancement of Military Medicine, Inc., Bethesda, MD 20817, USA</w:t>
      </w:r>
    </w:p>
    <w:p w14:paraId="552E36BA" w14:textId="77777777" w:rsidR="00AC1303" w:rsidRPr="00AC1303" w:rsidRDefault="00AC1303" w:rsidP="00AC1303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 w:rsidRPr="00AC1303">
        <w:rPr>
          <w:rFonts w:ascii="Times New Roman" w:eastAsia="Times New Roman" w:hAnsi="Times New Roman" w:cs="Times New Roman"/>
          <w:color w:val="1F1F1F"/>
          <w:sz w:val="24"/>
          <w:szCs w:val="24"/>
          <w:vertAlign w:val="superscript"/>
        </w:rPr>
        <w:t>3</w:t>
      </w:r>
      <w:r w:rsidRPr="00AC1303">
        <w:rPr>
          <w:rFonts w:ascii="Times New Roman" w:eastAsia="Times New Roman" w:hAnsi="Times New Roman" w:cs="Times New Roman"/>
          <w:color w:val="1F1F1F"/>
          <w:sz w:val="24"/>
          <w:szCs w:val="24"/>
        </w:rPr>
        <w:t>Department of Kinesiology, University of Massachusetts, Amherst, MA 01003, USA</w:t>
      </w:r>
    </w:p>
    <w:p w14:paraId="68F656F5" w14:textId="77777777" w:rsidR="00AC1303" w:rsidRPr="00AC1303" w:rsidRDefault="00AC1303" w:rsidP="00AC1303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 w:rsidRPr="00AC1303">
        <w:rPr>
          <w:rFonts w:ascii="Times New Roman" w:eastAsia="Times New Roman" w:hAnsi="Times New Roman" w:cs="Times New Roman"/>
          <w:color w:val="1F1F1F"/>
          <w:sz w:val="24"/>
          <w:szCs w:val="24"/>
          <w:vertAlign w:val="superscript"/>
        </w:rPr>
        <w:t>4</w:t>
      </w:r>
      <w:r w:rsidRPr="00AC13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School of Health and Kinesiology, University of Nebraska, Omaha, NE </w:t>
      </w:r>
      <w:r w:rsidRPr="00AC1303">
        <w:rPr>
          <w:rFonts w:ascii="Times New Roman" w:eastAsia="Calibri" w:hAnsi="Times New Roman" w:cs="Times New Roman"/>
          <w:color w:val="1F1F1F"/>
          <w:sz w:val="24"/>
          <w:szCs w:val="24"/>
          <w:shd w:val="clear" w:color="auto" w:fill="FFFFFF"/>
        </w:rPr>
        <w:t>68182</w:t>
      </w:r>
      <w:r w:rsidRPr="00AC1303">
        <w:rPr>
          <w:rFonts w:ascii="Times New Roman" w:eastAsia="Times New Roman" w:hAnsi="Times New Roman" w:cs="Times New Roman"/>
          <w:color w:val="1F1F1F"/>
          <w:sz w:val="24"/>
          <w:szCs w:val="24"/>
        </w:rPr>
        <w:t>, USA</w:t>
      </w:r>
    </w:p>
    <w:p w14:paraId="4D72E998" w14:textId="7A94743C" w:rsidR="00AC1303" w:rsidRDefault="00AC1303">
      <w:r>
        <w:br w:type="page"/>
      </w:r>
    </w:p>
    <w:p w14:paraId="109D0030" w14:textId="1196EC24" w:rsidR="00295B58" w:rsidRDefault="00295B58" w:rsidP="00295B5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5EDEDF4" wp14:editId="56AD7F4D">
            <wp:extent cx="4710694" cy="33390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ack_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0694" cy="3339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7DE35" w14:textId="514CED3A" w:rsidR="00AC1303" w:rsidRPr="00300D92" w:rsidRDefault="00295B58" w:rsidP="00295B58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880CFC" w:rsidRPr="00300D9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00D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bookmarkStart w:id="1" w:name="_Hlk194305425"/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Slack plot of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31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P spectra acquired f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r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m the gastrocnemius muscle of one of the participants while 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y 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perform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ed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plantar flexion exercise.</w:t>
      </w:r>
      <w:bookmarkEnd w:id="1"/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i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inorganic phosphate; PCr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: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hosphocreatine; ATP α, β, γ: phosphate groups of </w:t>
      </w:r>
      <w:r w:rsidR="00FC0C07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 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ATP</w:t>
      </w:r>
      <w:r w:rsidR="001E44F9"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olecule</w:t>
      </w:r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0E6F0759" w14:textId="747A0B51" w:rsidR="00497318" w:rsidRDefault="00497318" w:rsidP="00A06D20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48C9B9DE" w14:textId="716D5982" w:rsidR="004A72EC" w:rsidRDefault="004A72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B96979" w14:textId="77777777" w:rsidR="007C4FE5" w:rsidRDefault="001E44F9" w:rsidP="007C4FE5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0481FE" wp14:editId="44F0ADF8">
            <wp:extent cx="5943600" cy="317817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_figure2_mod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F099A" w14:textId="53F4D380" w:rsidR="004A72EC" w:rsidRPr="007C4FE5" w:rsidRDefault="007C4FE5" w:rsidP="007C4FE5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 S</w:t>
      </w: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880CFC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7C4FE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7C4F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bookmarkStart w:id="2" w:name="_Hlk194305509"/>
      <w:r w:rsidRPr="00300D9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imulation of power generation and metabolite dynamics using the alternate model</w:t>
      </w:r>
      <w:r w:rsidR="00B13C42"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,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where H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release </w:t>
      </w:r>
      <w:r w:rsidR="00F3666B"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occurs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C2ADF"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in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the A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300D9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state.</w:t>
      </w:r>
      <w:bookmarkEnd w:id="2"/>
      <w:r w:rsidRPr="005F7E3E">
        <w:rPr>
          <w:rFonts w:ascii="Times New Roman" w:eastAsia="Calibri" w:hAnsi="Times New Roman" w:cs="Times New Roman"/>
          <w:i w:val="0"/>
          <w:color w:val="FF0000"/>
          <w:sz w:val="24"/>
          <w:szCs w:val="24"/>
        </w:rPr>
        <w:t xml:space="preserve"> 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A) Plots comparing experimental (</w:t>
      </w:r>
      <w:r w:rsidR="00B13C42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solid circles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) and simulated (</w:t>
      </w:r>
      <w:r w:rsidR="00B13C42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continuous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line) </w:t>
      </w:r>
      <w:r w:rsid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power</w:t>
      </w:r>
      <w:r w:rsidR="005F7E3E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for the modified cross-bridge model. B-</w:t>
      </w:r>
      <w:r w:rsidR="00B13C42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E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) Plots comparing experimental (</w:t>
      </w:r>
      <w:r w:rsidR="00B13C42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solid circles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) and simulated (continuous lines) levels of phosphocreatine (PCr) (B), P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  <w:vertAlign w:val="subscript"/>
        </w:rPr>
        <w:t>i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(C), ADP (D), and H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  <w:vertAlign w:val="superscript"/>
        </w:rPr>
        <w:t>+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(</w:t>
      </w:r>
      <w:r w:rsidR="00B13C42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E</w:t>
      </w:r>
      <w:r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) for the modified cross-bridge model. Error bars indicate standard deviations (N=5).</w:t>
      </w:r>
      <w:r w:rsidR="00617249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0F27B9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P</w:t>
      </w:r>
      <w:r w:rsidR="000F27B9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  <w:vertAlign w:val="subscript"/>
        </w:rPr>
        <w:t>i</w:t>
      </w:r>
      <w:r w:rsidR="000F27B9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: inorganic phosphate; PCr: phosphocreatine; </w:t>
      </w:r>
      <w:r w:rsidR="00617249" w:rsidRPr="005F7E3E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>RMSE: root mean square error.</w:t>
      </w:r>
    </w:p>
    <w:sectPr w:rsidR="004A72EC" w:rsidRPr="007C4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05B43" w14:textId="77777777" w:rsidR="00EB36C6" w:rsidRDefault="00EB36C6" w:rsidP="00472B46">
      <w:pPr>
        <w:spacing w:after="0" w:line="240" w:lineRule="auto"/>
      </w:pPr>
      <w:r>
        <w:separator/>
      </w:r>
    </w:p>
  </w:endnote>
  <w:endnote w:type="continuationSeparator" w:id="0">
    <w:p w14:paraId="38C3334C" w14:textId="77777777" w:rsidR="00EB36C6" w:rsidRDefault="00EB36C6" w:rsidP="00472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D2BC5" w14:textId="77777777" w:rsidR="00EB36C6" w:rsidRDefault="00EB36C6" w:rsidP="00472B46">
      <w:pPr>
        <w:spacing w:after="0" w:line="240" w:lineRule="auto"/>
      </w:pPr>
      <w:r>
        <w:separator/>
      </w:r>
    </w:p>
  </w:footnote>
  <w:footnote w:type="continuationSeparator" w:id="0">
    <w:p w14:paraId="2ED19168" w14:textId="77777777" w:rsidR="00EB36C6" w:rsidRDefault="00EB36C6" w:rsidP="00472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03"/>
    <w:rsid w:val="00000171"/>
    <w:rsid w:val="00020F47"/>
    <w:rsid w:val="00024914"/>
    <w:rsid w:val="000877EF"/>
    <w:rsid w:val="000F27B9"/>
    <w:rsid w:val="001A6BA5"/>
    <w:rsid w:val="001E44F9"/>
    <w:rsid w:val="002266DB"/>
    <w:rsid w:val="002524FE"/>
    <w:rsid w:val="00295B58"/>
    <w:rsid w:val="00300D92"/>
    <w:rsid w:val="00323932"/>
    <w:rsid w:val="003C7572"/>
    <w:rsid w:val="003D2634"/>
    <w:rsid w:val="003D7E0F"/>
    <w:rsid w:val="00454E63"/>
    <w:rsid w:val="00472B46"/>
    <w:rsid w:val="00497318"/>
    <w:rsid w:val="004A72EC"/>
    <w:rsid w:val="004B7A6A"/>
    <w:rsid w:val="004D30D7"/>
    <w:rsid w:val="005220BE"/>
    <w:rsid w:val="00533D59"/>
    <w:rsid w:val="0054640A"/>
    <w:rsid w:val="005F5A63"/>
    <w:rsid w:val="005F7E3E"/>
    <w:rsid w:val="00611833"/>
    <w:rsid w:val="00617249"/>
    <w:rsid w:val="00664401"/>
    <w:rsid w:val="006C2ADF"/>
    <w:rsid w:val="00701F8A"/>
    <w:rsid w:val="007A2C39"/>
    <w:rsid w:val="007C4FE5"/>
    <w:rsid w:val="007F0ACB"/>
    <w:rsid w:val="00880CFC"/>
    <w:rsid w:val="008D0529"/>
    <w:rsid w:val="00922EFF"/>
    <w:rsid w:val="00955C6C"/>
    <w:rsid w:val="00962EE1"/>
    <w:rsid w:val="009B70B2"/>
    <w:rsid w:val="009F15F0"/>
    <w:rsid w:val="00A06D20"/>
    <w:rsid w:val="00AC1303"/>
    <w:rsid w:val="00AC4CBF"/>
    <w:rsid w:val="00AD4408"/>
    <w:rsid w:val="00AF1F85"/>
    <w:rsid w:val="00B13C42"/>
    <w:rsid w:val="00B231AE"/>
    <w:rsid w:val="00B55145"/>
    <w:rsid w:val="00B73D11"/>
    <w:rsid w:val="00B94D65"/>
    <w:rsid w:val="00BE4175"/>
    <w:rsid w:val="00C70247"/>
    <w:rsid w:val="00C87FDA"/>
    <w:rsid w:val="00CA2EB9"/>
    <w:rsid w:val="00CB69B9"/>
    <w:rsid w:val="00CE3AF4"/>
    <w:rsid w:val="00D01C75"/>
    <w:rsid w:val="00D24E77"/>
    <w:rsid w:val="00DE12D0"/>
    <w:rsid w:val="00DF578C"/>
    <w:rsid w:val="00E104E3"/>
    <w:rsid w:val="00E328F9"/>
    <w:rsid w:val="00E53100"/>
    <w:rsid w:val="00E97CF0"/>
    <w:rsid w:val="00EB36C6"/>
    <w:rsid w:val="00F15B05"/>
    <w:rsid w:val="00F3666B"/>
    <w:rsid w:val="00FB0BF9"/>
    <w:rsid w:val="00FB3809"/>
    <w:rsid w:val="00FC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DE1D"/>
  <w15:chartTrackingRefBased/>
  <w15:docId w15:val="{6B9A20A2-826D-4F38-B055-EFDDECF9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B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B46"/>
  </w:style>
  <w:style w:type="paragraph" w:styleId="Footer">
    <w:name w:val="footer"/>
    <w:basedOn w:val="Normal"/>
    <w:link w:val="FooterChar"/>
    <w:uiPriority w:val="99"/>
    <w:unhideWhenUsed/>
    <w:rsid w:val="00472B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B46"/>
  </w:style>
  <w:style w:type="paragraph" w:styleId="BalloonText">
    <w:name w:val="Balloon Text"/>
    <w:basedOn w:val="Normal"/>
    <w:link w:val="BalloonTextChar"/>
    <w:uiPriority w:val="99"/>
    <w:semiHidden/>
    <w:unhideWhenUsed/>
    <w:rsid w:val="00DF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78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973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uhrmann</dc:creator>
  <cp:keywords/>
  <dc:description/>
  <cp:lastModifiedBy>John Hendry</cp:lastModifiedBy>
  <cp:revision>7</cp:revision>
  <cp:lastPrinted>2025-04-03T14:50:00Z</cp:lastPrinted>
  <dcterms:created xsi:type="dcterms:W3CDTF">2025-04-02T14:21:00Z</dcterms:created>
  <dcterms:modified xsi:type="dcterms:W3CDTF">2025-04-14T13:08:00Z</dcterms:modified>
</cp:coreProperties>
</file>